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7214B" w14:textId="2021A909" w:rsidR="00046BC9" w:rsidRPr="00046BC9" w:rsidRDefault="00046BC9" w:rsidP="00046BC9">
      <w:pPr>
        <w:keepNext/>
        <w:keepLines/>
        <w:spacing w:before="240"/>
        <w:jc w:val="both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eastAsia="de-DE"/>
        </w:rPr>
      </w:pPr>
      <w:r w:rsidRPr="00046BC9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eastAsia="de-DE"/>
        </w:rPr>
        <w:t xml:space="preserve">Additional file </w:t>
      </w:r>
      <w: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eastAsia="de-DE"/>
        </w:rPr>
        <w:t>2</w:t>
      </w:r>
    </w:p>
    <w:p w14:paraId="140E9E01" w14:textId="7777777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>Title</w:t>
      </w: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br/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International representation of authors, editors and research in neurology journals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br/>
        <w:t>Authors</w:t>
      </w: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br/>
        <w:t xml:space="preserve">Name: 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Teodora Bojanic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 xml:space="preserve">Affiliation 1: 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Faculty of Medicine, University of New South Wales, Sydney, New South Wales, Australia</w:t>
      </w:r>
    </w:p>
    <w:p w14:paraId="0FD05798" w14:textId="7777777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>Email: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</w:t>
      </w:r>
      <w:hyperlink r:id="rId8" w:history="1">
        <w:r w:rsidRPr="009E1E8E">
          <w:rPr>
            <w:rFonts w:ascii="Times New Roman" w:eastAsia="Times New Roman" w:hAnsi="Times New Roman" w:cs="Times New Roman"/>
            <w:snapToGrid w:val="0"/>
            <w:color w:val="0563C1"/>
            <w:u w:val="single"/>
            <w:lang w:eastAsia="de-DE" w:bidi="en-US"/>
          </w:rPr>
          <w:t>t.bojanic@student.unsw.edu.au</w:t>
        </w:r>
      </w:hyperlink>
    </w:p>
    <w:p w14:paraId="46BD23C8" w14:textId="77777777" w:rsidR="009E1E8E" w:rsidRPr="009E1E8E" w:rsidRDefault="009E1E8E" w:rsidP="009E1E8E">
      <w:pPr>
        <w:adjustRightInd w:val="0"/>
        <w:snapToGrid w:val="0"/>
        <w:spacing w:line="260" w:lineRule="atLeast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val="en-US" w:eastAsia="de-DE" w:bidi="en-US"/>
        </w:rPr>
      </w:pP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 xml:space="preserve">ORCiD: 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0000-0003-3665-1764</w:t>
      </w:r>
    </w:p>
    <w:p w14:paraId="61128705" w14:textId="7777777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>Name: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Aidan Christopher Tan</w:t>
      </w:r>
    </w:p>
    <w:p w14:paraId="1ED2C314" w14:textId="240B7403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 xml:space="preserve">Affiliation 1: </w:t>
      </w:r>
      <w:ins w:id="0" w:author="Teodora Bojanic" w:date="2021-03-06T14:58:00Z">
        <w:r w:rsidR="00CB671C">
          <w:rPr>
            <w:rFonts w:ascii="Times New Roman" w:hAnsi="Times New Roman"/>
          </w:rPr>
          <w:t>School of Medicine, Western Sydney University</w:t>
        </w:r>
      </w:ins>
      <w:del w:id="1" w:author="Teodora Bojanic" w:date="2021-03-06T14:58:00Z">
        <w:r w:rsidRPr="009E1E8E" w:rsidDel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delText>South Western Sydney Clinical School, University of New South Wales</w:delText>
        </w:r>
      </w:del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, Sydney, New South Wales, Australia</w:t>
      </w:r>
    </w:p>
    <w:p w14:paraId="16929E33" w14:textId="532D2F04" w:rsidR="009E1E8E" w:rsidRPr="00AD3380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 xml:space="preserve">Affiliation 2: </w:t>
      </w:r>
      <w:ins w:id="2" w:author="Teodora Bojanic" w:date="2021-03-06T14:58:00Z">
        <w:r w:rsidR="00CB671C">
          <w:rPr>
            <w:rFonts w:ascii="Times New Roman" w:hAnsi="Times New Roman"/>
          </w:rPr>
          <w:t xml:space="preserve">South Western Sydney Clinical School, </w:t>
        </w:r>
        <w:r w:rsidR="00CB671C" w:rsidRPr="00A52C19">
          <w:rPr>
            <w:rFonts w:ascii="Times New Roman" w:hAnsi="Times New Roman"/>
          </w:rPr>
          <w:t>University of New South Wales</w:t>
        </w:r>
      </w:ins>
      <w:del w:id="3" w:author="Teodora Bojanic" w:date="2021-03-06T14:58:00Z">
        <w:r w:rsidRPr="009E1E8E" w:rsidDel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delText>School of Medicine, Western Sydney University</w:delText>
        </w:r>
      </w:del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, Sydney, </w:t>
      </w:r>
      <w:r w:rsidRPr="008C7EAC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New South Wales, Australia</w:t>
      </w:r>
    </w:p>
    <w:p w14:paraId="11CBCC64" w14:textId="1405F86A" w:rsidR="009E1E8E" w:rsidRPr="00CB671C" w:rsidRDefault="009E1E8E">
      <w:pPr>
        <w:pStyle w:val="MDPI32textnoindent"/>
        <w:spacing w:line="240" w:lineRule="auto"/>
        <w:jc w:val="left"/>
        <w:rPr>
          <w:rFonts w:ascii="Times New Roman" w:hAnsi="Times New Roman"/>
        </w:rPr>
        <w:pPrChange w:id="4" w:author="Teodora Bojanic" w:date="2021-03-06T14:59:00Z">
          <w:pPr>
            <w:adjustRightInd w:val="0"/>
            <w:snapToGrid w:val="0"/>
          </w:pPr>
        </w:pPrChange>
      </w:pPr>
      <w:r w:rsidRPr="008C7EAC">
        <w:rPr>
          <w:rFonts w:ascii="Times New Roman" w:hAnsi="Times New Roman"/>
          <w:b/>
          <w:bCs/>
          <w:sz w:val="24"/>
          <w:szCs w:val="24"/>
          <w:rPrChange w:id="5" w:author="Teodora Bojanic" w:date="2021-03-06T15:01:00Z">
            <w:rPr>
              <w:rFonts w:ascii="Times New Roman" w:hAnsi="Times New Roman"/>
              <w:b/>
              <w:bCs/>
            </w:rPr>
          </w:rPrChange>
        </w:rPr>
        <w:t>Email:</w:t>
      </w:r>
      <w:r w:rsidRPr="009E1E8E">
        <w:rPr>
          <w:rFonts w:ascii="Times New Roman" w:hAnsi="Times New Roman"/>
        </w:rPr>
        <w:t xml:space="preserve"> </w:t>
      </w:r>
      <w:ins w:id="6" w:author="Teodora Bojanic" w:date="2021-03-06T14:59:00Z">
        <w:r w:rsidR="00CB671C" w:rsidRPr="003E76DE">
          <w:rPr>
            <w:rFonts w:ascii="Times New Roman" w:hAnsi="Times New Roman"/>
            <w:sz w:val="24"/>
            <w:szCs w:val="24"/>
            <w:lang w:val="en-AU"/>
          </w:rPr>
          <w:t>A.Tan2@westernsydney.edu.au</w:t>
        </w:r>
      </w:ins>
      <w:del w:id="7" w:author="Teodora Bojanic" w:date="2021-03-06T14:59:00Z">
        <w:r w:rsidRPr="009E1E8E" w:rsidDel="00CB671C">
          <w:rPr>
            <w:rFonts w:ascii="Times New Roman" w:hAnsi="Times New Roman"/>
          </w:rPr>
          <w:delText>aidan.tan@unsw.edu.au</w:delText>
        </w:r>
      </w:del>
    </w:p>
    <w:p w14:paraId="526CE534" w14:textId="7777777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 xml:space="preserve">ORCiD: 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0000-0003-0354-4006</w:t>
      </w:r>
    </w:p>
    <w:p w14:paraId="36A1E3AB" w14:textId="7777777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</w:p>
    <w:p w14:paraId="7BA7E08C" w14:textId="7777777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bCs/>
          <w:snapToGrid w:val="0"/>
          <w:color w:val="000000"/>
          <w:lang w:eastAsia="de-DE" w:bidi="en-US"/>
        </w:rPr>
        <w:t xml:space="preserve">Correspondence to: 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Aidan Christopher Tan</w:t>
      </w:r>
    </w:p>
    <w:p w14:paraId="725E5B5C" w14:textId="18E1B86D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snapToGrid w:val="0"/>
          <w:color w:val="000000"/>
          <w:lang w:eastAsia="de-DE" w:bidi="en-US"/>
        </w:rPr>
        <w:t xml:space="preserve">Postal address: </w:t>
      </w:r>
      <w:ins w:id="8" w:author="Teodora Bojanic" w:date="2021-03-06T15:00:00Z">
        <w:r w:rsidR="00CB671C" w:rsidRPr="003E76DE">
          <w:rPr>
            <w:rFonts w:ascii="Times New Roman" w:hAnsi="Times New Roman"/>
            <w:bCs/>
            <w:u w:val="single"/>
          </w:rPr>
          <w:t>School o</w:t>
        </w:r>
        <w:r w:rsidR="00CB671C">
          <w:rPr>
            <w:rFonts w:ascii="Times New Roman" w:hAnsi="Times New Roman"/>
            <w:bCs/>
            <w:u w:val="single"/>
          </w:rPr>
          <w:t>f Medicine, Western Sydney University, Locked Bag 1797, Penrith NSW 2751</w:t>
        </w:r>
      </w:ins>
      <w:del w:id="9" w:author="Teodora Bojanic" w:date="2021-03-06T15:00:00Z">
        <w:r w:rsidRPr="009E1E8E" w:rsidDel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delText>Medical Education and Research Precinct, Level 2, Clinical Building, Liverpool Hospital, Corner of Elizabeth and Goulburn Streets, Liverpool NSW 2170</w:delText>
        </w:r>
      </w:del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>, Australia</w:t>
      </w:r>
      <w:r w:rsidRPr="009E1E8E">
        <w:rPr>
          <w:rFonts w:ascii="Times New Roman" w:eastAsia="Times New Roman" w:hAnsi="Times New Roman" w:cs="Times New Roman"/>
          <w:b/>
          <w:snapToGrid w:val="0"/>
          <w:color w:val="000000"/>
          <w:lang w:eastAsia="de-DE" w:bidi="en-US"/>
        </w:rPr>
        <w:br/>
        <w:t>Contact e-mail:</w:t>
      </w:r>
      <w:ins w:id="10" w:author="Teodora Bojanic" w:date="2021-03-06T14:59:00Z">
        <w:r w:rsidR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t xml:space="preserve"> </w:t>
        </w:r>
        <w:r w:rsidR="00CB671C" w:rsidRPr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t>A.Tan2@westernsydney.edu.au</w:t>
        </w:r>
      </w:ins>
      <w:del w:id="11" w:author="Teodora Bojanic" w:date="2021-03-06T14:59:00Z">
        <w:r w:rsidRPr="009E1E8E" w:rsidDel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delText xml:space="preserve"> aidan.tan@unsw.edu.au</w:delText>
        </w:r>
        <w:r w:rsidRPr="009E1E8E" w:rsidDel="00CB671C">
          <w:rPr>
            <w:rFonts w:ascii="Times New Roman" w:eastAsia="Times New Roman" w:hAnsi="Times New Roman" w:cs="Times New Roman"/>
            <w:b/>
            <w:snapToGrid w:val="0"/>
            <w:color w:val="000000"/>
            <w:lang w:eastAsia="de-DE" w:bidi="en-US"/>
          </w:rPr>
          <w:delText xml:space="preserve"> </w:delText>
        </w:r>
      </w:del>
    </w:p>
    <w:p w14:paraId="28E3C60B" w14:textId="2A2D051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b/>
          <w:snapToGrid w:val="0"/>
          <w:color w:val="000000"/>
          <w:lang w:eastAsia="de-DE" w:bidi="en-US"/>
        </w:rPr>
        <w:t>Telephone number: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</w:t>
      </w:r>
      <w:ins w:id="12" w:author="Teodora Bojanic" w:date="2021-03-06T14:59:00Z">
        <w:r w:rsidR="00CB671C">
          <w:rPr>
            <w:rFonts w:ascii="Times New Roman" w:hAnsi="Times New Roman"/>
          </w:rPr>
          <w:t>1300 897 669</w:t>
        </w:r>
      </w:ins>
      <w:del w:id="13" w:author="Teodora Bojanic" w:date="2021-03-06T14:59:00Z">
        <w:r w:rsidRPr="009E1E8E" w:rsidDel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delText>+61 2 8738 3844</w:delText>
        </w:r>
      </w:del>
    </w:p>
    <w:p w14:paraId="453163F2" w14:textId="302352C0" w:rsidR="009E1E8E" w:rsidRPr="009E1E8E" w:rsidDel="00CB671C" w:rsidRDefault="009E1E8E" w:rsidP="009E1E8E">
      <w:pPr>
        <w:adjustRightInd w:val="0"/>
        <w:snapToGrid w:val="0"/>
        <w:rPr>
          <w:del w:id="14" w:author="Teodora Bojanic" w:date="2021-03-06T14:59:00Z"/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del w:id="15" w:author="Teodora Bojanic" w:date="2021-03-06T14:59:00Z">
        <w:r w:rsidRPr="009E1E8E" w:rsidDel="00CB671C">
          <w:rPr>
            <w:rFonts w:ascii="Times New Roman" w:eastAsia="Times New Roman" w:hAnsi="Times New Roman" w:cs="Times New Roman"/>
            <w:b/>
            <w:snapToGrid w:val="0"/>
            <w:color w:val="000000"/>
            <w:lang w:eastAsia="de-DE" w:bidi="en-US"/>
          </w:rPr>
          <w:delText>Fax number:</w:delText>
        </w:r>
        <w:r w:rsidRPr="009E1E8E" w:rsidDel="00CB671C">
          <w:rPr>
            <w:rFonts w:ascii="Times New Roman" w:eastAsia="Times New Roman" w:hAnsi="Times New Roman" w:cs="Times New Roman"/>
            <w:snapToGrid w:val="0"/>
            <w:color w:val="000000"/>
            <w:lang w:eastAsia="de-DE" w:bidi="en-US"/>
          </w:rPr>
          <w:delText xml:space="preserve"> +61 2 8738 3850</w:delText>
        </w:r>
      </w:del>
    </w:p>
    <w:p w14:paraId="12D40D7D" w14:textId="77777777" w:rsidR="009E1E8E" w:rsidRPr="009E1E8E" w:rsidRDefault="009E1E8E" w:rsidP="009E1E8E">
      <w:pPr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</w:pP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br/>
      </w:r>
      <w:r w:rsidRPr="009E1E8E">
        <w:rPr>
          <w:rFonts w:ascii="Times New Roman" w:eastAsia="Times New Roman" w:hAnsi="Times New Roman" w:cs="Times New Roman"/>
          <w:b/>
          <w:snapToGrid w:val="0"/>
          <w:color w:val="000000"/>
          <w:lang w:eastAsia="de-DE" w:bidi="en-US"/>
        </w:rPr>
        <w:t>Article type:</w:t>
      </w:r>
      <w:r w:rsidRPr="009E1E8E">
        <w:rPr>
          <w:rFonts w:ascii="Times New Roman" w:eastAsia="Times New Roman" w:hAnsi="Times New Roman" w:cs="Times New Roman"/>
          <w:snapToGrid w:val="0"/>
          <w:color w:val="000000"/>
          <w:lang w:eastAsia="de-DE" w:bidi="en-US"/>
        </w:rPr>
        <w:t xml:space="preserve"> Research article</w:t>
      </w:r>
    </w:p>
    <w:p w14:paraId="3E5016BB" w14:textId="5CEF5EA9" w:rsidR="009E1E8E" w:rsidRPr="009E1E8E" w:rsidRDefault="009E1E8E" w:rsidP="009E1E8E">
      <w:pPr>
        <w:adjustRightInd w:val="0"/>
        <w:snapToGrid w:val="0"/>
        <w:spacing w:line="260" w:lineRule="atLeast"/>
        <w:rPr>
          <w:rFonts w:ascii="Times New Roman" w:eastAsia="Times New Roman" w:hAnsi="Times New Roman" w:cs="Times New Roman"/>
          <w:color w:val="000000"/>
          <w:lang w:eastAsia="de-DE"/>
        </w:rPr>
      </w:pPr>
      <w:r w:rsidRPr="009E1E8E">
        <w:rPr>
          <w:rFonts w:ascii="Times New Roman" w:eastAsia="Times New Roman" w:hAnsi="Times New Roman" w:cs="Times New Roman"/>
          <w:b/>
          <w:color w:val="000000"/>
          <w:lang w:eastAsia="de-DE"/>
        </w:rPr>
        <w:t xml:space="preserve">Word count: </w:t>
      </w:r>
      <w:r w:rsidRPr="009E1E8E">
        <w:rPr>
          <w:rFonts w:ascii="Times New Roman" w:eastAsia="Times New Roman" w:hAnsi="Times New Roman" w:cs="Times New Roman"/>
          <w:color w:val="000000"/>
          <w:lang w:eastAsia="de-DE"/>
        </w:rPr>
        <w:t>2</w:t>
      </w:r>
      <w:ins w:id="16" w:author="Teodora Bojanic" w:date="2021-03-08T19:22:00Z">
        <w:r w:rsidR="00AD3380">
          <w:rPr>
            <w:rFonts w:ascii="Times New Roman" w:eastAsia="Times New Roman" w:hAnsi="Times New Roman" w:cs="Times New Roman"/>
            <w:color w:val="000000"/>
            <w:lang w:eastAsia="de-DE"/>
          </w:rPr>
          <w:t>3</w:t>
        </w:r>
      </w:ins>
      <w:ins w:id="17" w:author="Teodora Bojanic" w:date="2021-03-08T20:13:00Z">
        <w:r w:rsidR="008D2793">
          <w:rPr>
            <w:rFonts w:ascii="Times New Roman" w:eastAsia="Times New Roman" w:hAnsi="Times New Roman" w:cs="Times New Roman"/>
            <w:color w:val="000000"/>
            <w:lang w:eastAsia="de-DE"/>
          </w:rPr>
          <w:t>48</w:t>
        </w:r>
      </w:ins>
      <w:del w:id="18" w:author="Teodora Bojanic" w:date="2021-03-06T14:57:00Z">
        <w:r w:rsidRPr="009E1E8E" w:rsidDel="003A42C7">
          <w:rPr>
            <w:rFonts w:ascii="Times New Roman" w:eastAsia="Times New Roman" w:hAnsi="Times New Roman" w:cs="Times New Roman"/>
            <w:color w:val="000000"/>
            <w:lang w:eastAsia="de-DE"/>
          </w:rPr>
          <w:delText>400</w:delText>
        </w:r>
      </w:del>
      <w:r>
        <w:rPr>
          <w:rFonts w:ascii="Times New Roman" w:eastAsia="Times New Roman" w:hAnsi="Times New Roman" w:cs="Times New Roman"/>
          <w:color w:val="000000"/>
          <w:lang w:eastAsia="de-DE"/>
        </w:rPr>
        <w:br w:type="page"/>
      </w:r>
    </w:p>
    <w:p w14:paraId="4FED7234" w14:textId="03FFC1DA" w:rsidR="00682875" w:rsidRPr="00E346A4" w:rsidRDefault="00682875" w:rsidP="00682875">
      <w:pPr>
        <w:pStyle w:val="Heading2"/>
        <w:spacing w:line="480" w:lineRule="auto"/>
        <w:rPr>
          <w:rFonts w:ascii="Times New Roman" w:hAnsi="Times New Roman" w:cs="Times New Roman"/>
        </w:rPr>
      </w:pPr>
      <w:r w:rsidRPr="00E346A4">
        <w:rPr>
          <w:rFonts w:ascii="Times New Roman" w:hAnsi="Times New Roman" w:cs="Times New Roman"/>
        </w:rPr>
        <w:lastRenderedPageBreak/>
        <w:t xml:space="preserve">Table </w:t>
      </w:r>
      <w:ins w:id="19" w:author="Teodora Bojanic" w:date="2021-03-09T19:50:00Z">
        <w:r w:rsidR="00C769DD">
          <w:rPr>
            <w:rFonts w:ascii="Times New Roman" w:hAnsi="Times New Roman" w:cs="Times New Roman"/>
          </w:rPr>
          <w:t>S2</w:t>
        </w:r>
      </w:ins>
      <w:del w:id="20" w:author="Teodora Bojanic" w:date="2021-03-09T19:50:00Z">
        <w:r w:rsidDel="00C769DD">
          <w:rPr>
            <w:rFonts w:ascii="Times New Roman" w:hAnsi="Times New Roman" w:cs="Times New Roman"/>
          </w:rPr>
          <w:delText>6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  <w:tblPrChange w:id="21" w:author="Teodora Bojanic" w:date="2021-03-06T15:03:00Z">
          <w:tblPr>
            <w:tblStyle w:val="TableGrid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V w:val="none" w:sz="0" w:space="0" w:color="auto"/>
            </w:tblBorders>
            <w:tblCellMar>
              <w:left w:w="57" w:type="dxa"/>
              <w:right w:w="57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209"/>
        <w:gridCol w:w="1186"/>
        <w:gridCol w:w="1134"/>
        <w:tblGridChange w:id="22">
          <w:tblGrid>
            <w:gridCol w:w="10"/>
            <w:gridCol w:w="3199"/>
            <w:gridCol w:w="10"/>
            <w:gridCol w:w="1176"/>
            <w:gridCol w:w="10"/>
            <w:gridCol w:w="1124"/>
            <w:gridCol w:w="10"/>
          </w:tblGrid>
        </w:tblGridChange>
      </w:tblGrid>
      <w:tr w:rsidR="009E1E8E" w:rsidRPr="009E1E8E" w14:paraId="16273094" w14:textId="77777777" w:rsidTr="00EC7C89">
        <w:trPr>
          <w:trPrChange w:id="23" w:author="Teodora Bojanic" w:date="2021-03-06T15:03:00Z">
            <w:trPr>
              <w:gridBefore w:val="1"/>
            </w:trPr>
          </w:trPrChange>
        </w:trPr>
        <w:tc>
          <w:tcPr>
            <w:tcW w:w="552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tcPrChange w:id="24" w:author="Teodora Bojanic" w:date="2021-03-06T15:03:00Z">
              <w:tcPr>
                <w:tcW w:w="5529" w:type="dxa"/>
                <w:gridSpan w:val="6"/>
                <w:tcBorders>
                  <w:top w:val="single" w:sz="8" w:space="0" w:color="000000"/>
                  <w:left w:val="single" w:sz="8" w:space="0" w:color="000000"/>
                  <w:bottom w:val="single" w:sz="12" w:space="0" w:color="auto"/>
                  <w:right w:val="single" w:sz="8" w:space="0" w:color="000000"/>
                </w:tcBorders>
              </w:tcPr>
            </w:tcPrChange>
          </w:tcPr>
          <w:p w14:paraId="299A0E66" w14:textId="0D44D608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Table </w:t>
            </w:r>
            <w:ins w:id="25" w:author="Teodora Bojanic" w:date="2021-03-09T19:50:00Z">
              <w:r w:rsidR="00C769DD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S2</w:t>
              </w:r>
            </w:ins>
            <w:del w:id="26" w:author="Teodora Bojanic" w:date="2021-03-09T19:50:00Z">
              <w:r w:rsidRPr="009E1E8E" w:rsidDel="00C769DD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6</w:delText>
              </w:r>
            </w:del>
            <w:r w:rsidRPr="009E1E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 Origin of data</w:t>
            </w:r>
          </w:p>
        </w:tc>
      </w:tr>
      <w:tr w:rsidR="009E1E8E" w:rsidRPr="009E1E8E" w14:paraId="764F9E2C" w14:textId="77777777" w:rsidTr="00EC7C89">
        <w:trPr>
          <w:trPrChange w:id="27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top w:val="single" w:sz="12" w:space="0" w:color="auto"/>
              <w:left w:val="nil"/>
            </w:tcBorders>
            <w:tcPrChange w:id="28" w:author="Teodora Bojanic" w:date="2021-03-06T15:03:00Z">
              <w:tcPr>
                <w:tcW w:w="3209" w:type="dxa"/>
                <w:gridSpan w:val="2"/>
                <w:tcBorders>
                  <w:top w:val="single" w:sz="12" w:space="0" w:color="auto"/>
                  <w:left w:val="single" w:sz="8" w:space="0" w:color="000000"/>
                </w:tcBorders>
              </w:tcPr>
            </w:tcPrChange>
          </w:tcPr>
          <w:p w14:paraId="787F6937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186" w:type="dxa"/>
            <w:tcBorders>
              <w:top w:val="single" w:sz="12" w:space="0" w:color="auto"/>
            </w:tcBorders>
            <w:tcPrChange w:id="29" w:author="Teodora Bojanic" w:date="2021-03-06T15:03:00Z">
              <w:tcPr>
                <w:tcW w:w="1186" w:type="dxa"/>
                <w:gridSpan w:val="2"/>
                <w:tcBorders>
                  <w:top w:val="single" w:sz="12" w:space="0" w:color="auto"/>
                </w:tcBorders>
              </w:tcPr>
            </w:tcPrChange>
          </w:tcPr>
          <w:p w14:paraId="4AF45FD0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010</w:t>
            </w:r>
            <w:r w:rsidRPr="009E1E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(n=729)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  <w:tcPrChange w:id="30" w:author="Teodora Bojanic" w:date="2021-03-06T15:03:00Z">
              <w:tcPr>
                <w:tcW w:w="1134" w:type="dxa"/>
                <w:gridSpan w:val="2"/>
                <w:tcBorders>
                  <w:top w:val="single" w:sz="12" w:space="0" w:color="auto"/>
                  <w:right w:val="single" w:sz="8" w:space="0" w:color="000000"/>
                </w:tcBorders>
              </w:tcPr>
            </w:tcPrChange>
          </w:tcPr>
          <w:p w14:paraId="1C0C79B8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2019 </w:t>
            </w:r>
          </w:p>
          <w:p w14:paraId="25A64271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(n=647)</w:t>
            </w:r>
          </w:p>
        </w:tc>
      </w:tr>
      <w:tr w:rsidR="009E1E8E" w:rsidRPr="009E1E8E" w14:paraId="4D7FEC08" w14:textId="77777777" w:rsidTr="00EC7C89">
        <w:trPr>
          <w:trPrChange w:id="31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</w:tcBorders>
            <w:tcPrChange w:id="32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6773F5DE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United States of America (USA)</w:t>
            </w:r>
          </w:p>
        </w:tc>
        <w:tc>
          <w:tcPr>
            <w:tcW w:w="1186" w:type="dxa"/>
            <w:tcPrChange w:id="33" w:author="Teodora Bojanic" w:date="2021-03-06T15:03:00Z">
              <w:tcPr>
                <w:tcW w:w="1186" w:type="dxa"/>
                <w:gridSpan w:val="2"/>
              </w:tcPr>
            </w:tcPrChange>
          </w:tcPr>
          <w:p w14:paraId="66AC377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78 (24%)</w:t>
            </w:r>
          </w:p>
        </w:tc>
        <w:tc>
          <w:tcPr>
            <w:tcW w:w="1134" w:type="dxa"/>
            <w:tcBorders>
              <w:right w:val="nil"/>
            </w:tcBorders>
            <w:tcPrChange w:id="34" w:author="Teodora Bojanic" w:date="2021-03-06T15:03:00Z">
              <w:tcPr>
                <w:tcW w:w="113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77D8A6B2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63 (25%)</w:t>
            </w:r>
          </w:p>
        </w:tc>
      </w:tr>
      <w:tr w:rsidR="009E1E8E" w:rsidRPr="009E1E8E" w14:paraId="61652D14" w14:textId="77777777" w:rsidTr="00EC7C89">
        <w:trPr>
          <w:trPrChange w:id="35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</w:tcBorders>
            <w:tcPrChange w:id="36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3F8EC201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International</w:t>
            </w:r>
          </w:p>
        </w:tc>
        <w:tc>
          <w:tcPr>
            <w:tcW w:w="1186" w:type="dxa"/>
            <w:tcPrChange w:id="37" w:author="Teodora Bojanic" w:date="2021-03-06T15:03:00Z">
              <w:tcPr>
                <w:tcW w:w="1186" w:type="dxa"/>
                <w:gridSpan w:val="2"/>
              </w:tcPr>
            </w:tcPrChange>
          </w:tcPr>
          <w:p w14:paraId="62B564B2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40 (19%)</w:t>
            </w:r>
          </w:p>
        </w:tc>
        <w:tc>
          <w:tcPr>
            <w:tcW w:w="1134" w:type="dxa"/>
            <w:tcBorders>
              <w:right w:val="nil"/>
            </w:tcBorders>
            <w:tcPrChange w:id="38" w:author="Teodora Bojanic" w:date="2021-03-06T15:03:00Z">
              <w:tcPr>
                <w:tcW w:w="113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63E4F3A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10 (17%)</w:t>
            </w:r>
          </w:p>
        </w:tc>
      </w:tr>
      <w:tr w:rsidR="009E1E8E" w:rsidRPr="009E1E8E" w14:paraId="3396D67F" w14:textId="77777777" w:rsidTr="00EC7C89">
        <w:trPr>
          <w:trPrChange w:id="39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</w:tcBorders>
            <w:tcPrChange w:id="40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017F546D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United Kingdom</w:t>
            </w:r>
          </w:p>
        </w:tc>
        <w:tc>
          <w:tcPr>
            <w:tcW w:w="1186" w:type="dxa"/>
            <w:tcPrChange w:id="41" w:author="Teodora Bojanic" w:date="2021-03-06T15:03:00Z">
              <w:tcPr>
                <w:tcW w:w="1186" w:type="dxa"/>
                <w:gridSpan w:val="2"/>
              </w:tcPr>
            </w:tcPrChange>
          </w:tcPr>
          <w:p w14:paraId="0CD68C4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88 (12%)</w:t>
            </w:r>
          </w:p>
        </w:tc>
        <w:tc>
          <w:tcPr>
            <w:tcW w:w="1134" w:type="dxa"/>
            <w:tcBorders>
              <w:right w:val="nil"/>
            </w:tcBorders>
            <w:tcPrChange w:id="42" w:author="Teodora Bojanic" w:date="2021-03-06T15:03:00Z">
              <w:tcPr>
                <w:tcW w:w="113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1DCF4500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69 (11%)</w:t>
            </w:r>
          </w:p>
        </w:tc>
      </w:tr>
      <w:tr w:rsidR="009E1E8E" w:rsidRPr="009E1E8E" w14:paraId="5DD0B09B" w14:textId="77777777" w:rsidTr="00EC7C89">
        <w:trPr>
          <w:trPrChange w:id="43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</w:tcBorders>
            <w:tcPrChange w:id="44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3CAF9EE4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Germany</w:t>
            </w:r>
          </w:p>
        </w:tc>
        <w:tc>
          <w:tcPr>
            <w:tcW w:w="1186" w:type="dxa"/>
            <w:tcPrChange w:id="45" w:author="Teodora Bojanic" w:date="2021-03-06T15:03:00Z">
              <w:tcPr>
                <w:tcW w:w="1186" w:type="dxa"/>
                <w:gridSpan w:val="2"/>
              </w:tcPr>
            </w:tcPrChange>
          </w:tcPr>
          <w:p w14:paraId="386F5D5E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64 (9%)</w:t>
            </w:r>
          </w:p>
        </w:tc>
        <w:tc>
          <w:tcPr>
            <w:tcW w:w="1134" w:type="dxa"/>
            <w:tcBorders>
              <w:right w:val="nil"/>
            </w:tcBorders>
            <w:tcPrChange w:id="46" w:author="Teodora Bojanic" w:date="2021-03-06T15:03:00Z">
              <w:tcPr>
                <w:tcW w:w="113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235DBAB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61 (9%)</w:t>
            </w:r>
          </w:p>
        </w:tc>
      </w:tr>
      <w:tr w:rsidR="009E1E8E" w:rsidRPr="009E1E8E" w14:paraId="69200613" w14:textId="77777777" w:rsidTr="00EC7C89">
        <w:trPr>
          <w:trPrChange w:id="47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48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A141801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Netherlands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49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FE9B534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4 (5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50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3D979B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2 (5%)</w:t>
            </w:r>
          </w:p>
        </w:tc>
      </w:tr>
      <w:tr w:rsidR="009E1E8E" w:rsidRPr="009E1E8E" w14:paraId="57163F4B" w14:textId="77777777" w:rsidTr="00EC7C89">
        <w:trPr>
          <w:trPrChange w:id="51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52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C95EC82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France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53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E9EF663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2 (4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54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35F38E3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0 (5%)</w:t>
            </w:r>
          </w:p>
        </w:tc>
      </w:tr>
      <w:tr w:rsidR="009E1E8E" w:rsidRPr="009E1E8E" w14:paraId="0574FAA9" w14:textId="77777777" w:rsidTr="00EC7C89">
        <w:trPr>
          <w:trPrChange w:id="55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56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B87107E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Canad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57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79068FF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3 (3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58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A18D374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5 (4%)</w:t>
            </w:r>
          </w:p>
        </w:tc>
      </w:tr>
      <w:tr w:rsidR="009E1E8E" w:rsidRPr="009E1E8E" w14:paraId="2F815317" w14:textId="77777777" w:rsidTr="00EC7C89">
        <w:trPr>
          <w:trPrChange w:id="59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60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3C0DFFC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Japan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61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95DC86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4 (3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62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DDDC2A7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8 (3%)</w:t>
            </w:r>
          </w:p>
        </w:tc>
      </w:tr>
      <w:tr w:rsidR="009E1E8E" w:rsidRPr="009E1E8E" w14:paraId="2566374D" w14:textId="77777777" w:rsidTr="00EC7C89">
        <w:trPr>
          <w:trPrChange w:id="63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64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F5D6BB4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Italy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65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DF9A3C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7 (2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66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D0C8C1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3 (4%)</w:t>
            </w:r>
          </w:p>
        </w:tc>
      </w:tr>
      <w:tr w:rsidR="009E1E8E" w:rsidRPr="009E1E8E" w14:paraId="3C078246" w14:textId="77777777" w:rsidTr="00EC7C89">
        <w:trPr>
          <w:trPrChange w:id="67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68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D64579E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Australi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69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D822FA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4 (3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70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66AD8AF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4 (2%)</w:t>
            </w:r>
          </w:p>
        </w:tc>
      </w:tr>
      <w:tr w:rsidR="009E1E8E" w:rsidRPr="009E1E8E" w14:paraId="152E2339" w14:textId="77777777" w:rsidTr="00EC7C89">
        <w:trPr>
          <w:trPrChange w:id="71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72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71D82F6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Switzerland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73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235CE7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7 (2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74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53D8BEF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2 (2%)</w:t>
            </w:r>
          </w:p>
        </w:tc>
      </w:tr>
      <w:tr w:rsidR="009E1E8E" w:rsidRPr="009E1E8E" w14:paraId="3DFF5EC1" w14:textId="77777777" w:rsidTr="00EC7C89">
        <w:trPr>
          <w:trPrChange w:id="75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76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609FB8E" w14:textId="43B2407B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China</w:t>
            </w:r>
            <w:ins w:id="77" w:author="Teodora Bojanic" w:date="2021-03-06T15:03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78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80432C0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8 (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79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041BEA7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8 (3%)</w:t>
            </w:r>
          </w:p>
        </w:tc>
      </w:tr>
      <w:tr w:rsidR="009E1E8E" w:rsidRPr="009E1E8E" w14:paraId="161F35BA" w14:textId="77777777" w:rsidTr="00EC7C89">
        <w:trPr>
          <w:trPrChange w:id="80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81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8E2E570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Sweden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82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388AC9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1 (2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83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D50F6F7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0 (2%)</w:t>
            </w:r>
          </w:p>
        </w:tc>
      </w:tr>
      <w:tr w:rsidR="009E1E8E" w:rsidRPr="009E1E8E" w14:paraId="270A1043" w14:textId="77777777" w:rsidTr="00EC7C89">
        <w:trPr>
          <w:trPrChange w:id="84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85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65CEBCC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Spain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86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5CED908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1 (2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87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B6905A3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9 (1%)</w:t>
            </w:r>
          </w:p>
        </w:tc>
      </w:tr>
      <w:tr w:rsidR="009E1E8E" w:rsidRPr="009E1E8E" w14:paraId="36A815C1" w14:textId="77777777" w:rsidTr="00EC7C89">
        <w:trPr>
          <w:trPrChange w:id="88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89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81EB035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Denmark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90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C5AC13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5 (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91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0B40ECA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2 (2%)</w:t>
            </w:r>
          </w:p>
        </w:tc>
      </w:tr>
      <w:tr w:rsidR="009E1E8E" w:rsidRPr="009E1E8E" w14:paraId="28D05A42" w14:textId="77777777" w:rsidTr="00EC7C89">
        <w:trPr>
          <w:trPrChange w:id="92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93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95753B2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Korea, Republic of (South Korea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94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632B18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4 (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95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71D2388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9 (1%)</w:t>
            </w:r>
          </w:p>
        </w:tc>
      </w:tr>
      <w:tr w:rsidR="009E1E8E" w:rsidRPr="009E1E8E" w14:paraId="2D70A263" w14:textId="77777777" w:rsidTr="00EC7C89">
        <w:trPr>
          <w:trPrChange w:id="96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97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C235225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Belgium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98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21329CF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4 (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99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4437D845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8 (1%)</w:t>
            </w:r>
          </w:p>
        </w:tc>
      </w:tr>
      <w:tr w:rsidR="009E1E8E" w:rsidRPr="009E1E8E" w14:paraId="1D9A5B01" w14:textId="77777777" w:rsidTr="00EC7C89">
        <w:trPr>
          <w:trPrChange w:id="100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01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5128934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Finland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02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326768B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5 (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03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59E867E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5 (1%)</w:t>
            </w:r>
          </w:p>
        </w:tc>
      </w:tr>
      <w:tr w:rsidR="009E1E8E" w:rsidRPr="009E1E8E" w14:paraId="197EA5FF" w14:textId="77777777" w:rsidTr="00EC7C89">
        <w:trPr>
          <w:trPrChange w:id="104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05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5A1F6ED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Israel and the Occupied Territories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06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18AB97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5 (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07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71F9DC20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 (0%)</w:t>
            </w:r>
          </w:p>
        </w:tc>
      </w:tr>
      <w:tr w:rsidR="009E1E8E" w:rsidRPr="009E1E8E" w14:paraId="0B02C529" w14:textId="77777777" w:rsidTr="00EC7C89">
        <w:trPr>
          <w:trPrChange w:id="108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09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AB2F08B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Austri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10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DC2D439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11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6544C60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 (0%)</w:t>
            </w:r>
          </w:p>
        </w:tc>
      </w:tr>
      <w:tr w:rsidR="009E1E8E" w:rsidRPr="009E1E8E" w14:paraId="1B3D49DF" w14:textId="77777777" w:rsidTr="00EC7C89">
        <w:trPr>
          <w:trPrChange w:id="112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13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45277E9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Taiwan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14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ACEDA18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15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C91AA4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</w:tr>
      <w:tr w:rsidR="009E1E8E" w:rsidRPr="009E1E8E" w14:paraId="723905A6" w14:textId="77777777" w:rsidTr="00EC7C89">
        <w:trPr>
          <w:trPrChange w:id="116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17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1947A3B7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Hungary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18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C6063B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3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19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48DD70B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09800437" w14:textId="77777777" w:rsidTr="00EC7C89">
        <w:trPr>
          <w:trPrChange w:id="120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21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109A98DC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Norway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22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5E6E499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23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5DC8FA8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056C1FAF" w14:textId="77777777" w:rsidTr="00EC7C89">
        <w:trPr>
          <w:trPrChange w:id="124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25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F2E5FD7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New Zealand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26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11F74E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27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ED390F0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1E3808EF" w14:textId="77777777" w:rsidTr="00EC7C89">
        <w:trPr>
          <w:trPrChange w:id="128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29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008290C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Poland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30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41B707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31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BB7334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7606E4D8" w14:textId="77777777" w:rsidTr="00EC7C89">
        <w:trPr>
          <w:trPrChange w:id="132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33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6BB8B3E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Ireland, Republic of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34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3D9C23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35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3FD432E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3185D777" w14:textId="77777777" w:rsidTr="00EC7C89">
        <w:trPr>
          <w:trPrChange w:id="136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37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18627F6" w14:textId="1AE0C8AA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Bangladesh</w:t>
            </w:r>
            <w:ins w:id="138" w:author="Teodora Bojanic" w:date="2021-03-06T15:03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139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2B7B4A7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40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C9A2B8F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51494475" w14:textId="77777777" w:rsidTr="00EC7C89">
        <w:trPr>
          <w:trPrChange w:id="141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42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6A7CF80" w14:textId="6A485F23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Malawi</w:t>
            </w:r>
            <w:ins w:id="143" w:author="Teodora Bojanic" w:date="2021-03-06T15:03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144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ED04CD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45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8207C3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3699432C" w14:textId="77777777" w:rsidTr="00EC7C89">
        <w:trPr>
          <w:trPrChange w:id="146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47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2D4227C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Russian Federation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48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F3BAAB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49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4F101242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3F08DE73" w14:textId="77777777" w:rsidTr="00EC7C89">
        <w:trPr>
          <w:trPrChange w:id="150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51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30B2B69E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Argentin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52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31497C0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2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53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80E7E1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79329F66" w14:textId="77777777" w:rsidTr="00EC7C89">
        <w:trPr>
          <w:trPrChange w:id="154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55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24AB94B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Turkey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56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7B35215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57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560AF5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301162C0" w14:textId="77777777" w:rsidTr="00EC7C89">
        <w:trPr>
          <w:trPrChange w:id="158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59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619F841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Bulgari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60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D55942E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61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72275E3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6D823259" w14:textId="77777777" w:rsidTr="00EC7C89">
        <w:trPr>
          <w:trPrChange w:id="162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8" w:space="0" w:color="000000"/>
            </w:tcBorders>
            <w:tcPrChange w:id="163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8" w:space="0" w:color="000000"/>
                </w:tcBorders>
              </w:tcPr>
            </w:tcPrChange>
          </w:tcPr>
          <w:p w14:paraId="26063F10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Oman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tcPrChange w:id="164" w:author="Teodora Bojanic" w:date="2021-03-06T15:03:00Z">
              <w:tcPr>
                <w:tcW w:w="1186" w:type="dxa"/>
                <w:gridSpan w:val="2"/>
                <w:tcBorders>
                  <w:bottom w:val="single" w:sz="8" w:space="0" w:color="000000"/>
                </w:tcBorders>
              </w:tcPr>
            </w:tcPrChange>
          </w:tcPr>
          <w:p w14:paraId="58ADFE1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8" w:space="0" w:color="000000"/>
              <w:right w:val="nil"/>
            </w:tcBorders>
            <w:tcPrChange w:id="165" w:author="Teodora Bojanic" w:date="2021-03-06T15:03:00Z">
              <w:tcPr>
                <w:tcW w:w="1134" w:type="dxa"/>
                <w:gridSpan w:val="2"/>
                <w:tcBorders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14:paraId="25F97174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4630CF2E" w14:textId="77777777" w:rsidTr="00EC7C89">
        <w:trPr>
          <w:trPrChange w:id="166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top w:val="single" w:sz="8" w:space="0" w:color="000000"/>
              <w:left w:val="nil"/>
              <w:bottom w:val="single" w:sz="4" w:space="0" w:color="auto"/>
            </w:tcBorders>
            <w:tcPrChange w:id="167" w:author="Teodora Bojanic" w:date="2021-03-06T15:03:00Z">
              <w:tcPr>
                <w:tcW w:w="3209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36D27DEA" w14:textId="65A440F1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Pakistan</w:t>
            </w:r>
            <w:ins w:id="168" w:author="Teodora Bojanic" w:date="2021-03-06T15:04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top w:val="single" w:sz="8" w:space="0" w:color="000000"/>
              <w:bottom w:val="single" w:sz="4" w:space="0" w:color="auto"/>
            </w:tcBorders>
            <w:tcPrChange w:id="169" w:author="Teodora Bojanic" w:date="2021-03-06T15:03:00Z">
              <w:tcPr>
                <w:tcW w:w="1186" w:type="dxa"/>
                <w:gridSpan w:val="2"/>
                <w:tcBorders>
                  <w:top w:val="single" w:sz="8" w:space="0" w:color="000000"/>
                  <w:bottom w:val="single" w:sz="4" w:space="0" w:color="auto"/>
                </w:tcBorders>
              </w:tcPr>
            </w:tcPrChange>
          </w:tcPr>
          <w:p w14:paraId="44353DF8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  <w:right w:val="nil"/>
            </w:tcBorders>
            <w:tcPrChange w:id="170" w:author="Teodora Bojanic" w:date="2021-03-06T15:03:00Z">
              <w:tcPr>
                <w:tcW w:w="1134" w:type="dxa"/>
                <w:gridSpan w:val="2"/>
                <w:tcBorders>
                  <w:top w:val="single" w:sz="8" w:space="0" w:color="000000"/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49972344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413A5B7C" w14:textId="77777777" w:rsidTr="00EC7C89">
        <w:trPr>
          <w:trPrChange w:id="171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72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988EBA1" w14:textId="13B432C2" w:rsidR="009E1E8E" w:rsidRPr="009E1E8E" w:rsidRDefault="009E1E8E" w:rsidP="009E1E8E">
            <w:pPr>
              <w:spacing w:line="360" w:lineRule="auto"/>
              <w:jc w:val="both"/>
              <w:rPr>
                <w:rStyle w:val="LineNumber"/>
                <w:rFonts w:ascii="Arial" w:hAnsi="Arial" w:cs="Arial"/>
                <w:lang w:eastAsia="de-DE"/>
              </w:rPr>
            </w:pPr>
            <w:r w:rsidRPr="009E1E8E">
              <w:rPr>
                <w:rStyle w:val="LineNumber"/>
                <w:rFonts w:ascii="Arial" w:hAnsi="Arial" w:cs="Arial"/>
                <w:lang w:eastAsia="de-DE"/>
              </w:rPr>
              <w:t>Colombia</w:t>
            </w:r>
            <w:ins w:id="173" w:author="Teodora Bojanic" w:date="2021-03-06T15:04:00Z">
              <w:r w:rsidR="00416719">
                <w:rPr>
                  <w:rStyle w:val="LineNumber"/>
                  <w:rFonts w:ascii="Arial" w:hAnsi="Arial" w:cs="Arial"/>
                  <w:lang w:eastAsia="de-DE"/>
                </w:rPr>
                <w:t xml:space="preserve"> </w:t>
              </w:r>
              <w:r w:rsidR="00416719">
                <w:rPr>
                  <w:rStyle w:val="LineNumber"/>
                  <w:rFonts w:ascii="Arial" w:hAnsi="Arial" w:cs="Arial"/>
                </w:rPr>
                <w:t>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174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4C46A1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75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E27A038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33A4B2A8" w14:textId="77777777" w:rsidTr="00EC7C89">
        <w:trPr>
          <w:trPrChange w:id="176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8" w:space="0" w:color="000000"/>
            </w:tcBorders>
            <w:tcPrChange w:id="177" w:author="Teodora Bojanic" w:date="2021-03-06T15:03:00Z">
              <w:tcPr>
                <w:tcW w:w="3209" w:type="dxa"/>
                <w:gridSpan w:val="2"/>
                <w:tcBorders>
                  <w:top w:val="single" w:sz="4" w:space="0" w:color="auto"/>
                  <w:left w:val="single" w:sz="8" w:space="0" w:color="000000"/>
                  <w:bottom w:val="single" w:sz="8" w:space="0" w:color="000000"/>
                </w:tcBorders>
              </w:tcPr>
            </w:tcPrChange>
          </w:tcPr>
          <w:p w14:paraId="76D48766" w14:textId="7EF2536D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Philippines</w:t>
            </w:r>
            <w:ins w:id="178" w:author="Teodora Bojanic" w:date="2021-03-06T15:04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top w:val="single" w:sz="4" w:space="0" w:color="auto"/>
              <w:bottom w:val="single" w:sz="8" w:space="0" w:color="000000"/>
            </w:tcBorders>
            <w:tcPrChange w:id="179" w:author="Teodora Bojanic" w:date="2021-03-06T15:03:00Z">
              <w:tcPr>
                <w:tcW w:w="1186" w:type="dxa"/>
                <w:gridSpan w:val="2"/>
                <w:tcBorders>
                  <w:top w:val="single" w:sz="4" w:space="0" w:color="auto"/>
                  <w:bottom w:val="single" w:sz="8" w:space="0" w:color="000000"/>
                </w:tcBorders>
              </w:tcPr>
            </w:tcPrChange>
          </w:tcPr>
          <w:p w14:paraId="525B4EB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/>
              <w:right w:val="nil"/>
            </w:tcBorders>
            <w:tcPrChange w:id="180" w:author="Teodora Bojanic" w:date="2021-03-06T15:03:00Z">
              <w:tcPr>
                <w:tcW w:w="1134" w:type="dxa"/>
                <w:gridSpan w:val="2"/>
                <w:tcBorders>
                  <w:top w:val="single" w:sz="4" w:space="0" w:color="auto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14:paraId="13E7834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7DE49A2A" w14:textId="77777777" w:rsidTr="00EC7C89">
        <w:trPr>
          <w:trPrChange w:id="181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top w:val="single" w:sz="8" w:space="0" w:color="000000"/>
              <w:left w:val="nil"/>
              <w:bottom w:val="single" w:sz="4" w:space="0" w:color="auto"/>
            </w:tcBorders>
            <w:tcPrChange w:id="182" w:author="Teodora Bojanic" w:date="2021-03-06T15:03:00Z">
              <w:tcPr>
                <w:tcW w:w="3209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066ABC6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Cyprus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4" w:space="0" w:color="auto"/>
            </w:tcBorders>
            <w:tcPrChange w:id="183" w:author="Teodora Bojanic" w:date="2021-03-06T15:03:00Z">
              <w:tcPr>
                <w:tcW w:w="1186" w:type="dxa"/>
                <w:gridSpan w:val="2"/>
                <w:tcBorders>
                  <w:top w:val="single" w:sz="8" w:space="0" w:color="000000"/>
                  <w:bottom w:val="single" w:sz="4" w:space="0" w:color="auto"/>
                </w:tcBorders>
              </w:tcPr>
            </w:tcPrChange>
          </w:tcPr>
          <w:p w14:paraId="0DD8B57B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  <w:right w:val="nil"/>
            </w:tcBorders>
            <w:tcPrChange w:id="184" w:author="Teodora Bojanic" w:date="2021-03-06T15:03:00Z">
              <w:tcPr>
                <w:tcW w:w="1134" w:type="dxa"/>
                <w:gridSpan w:val="2"/>
                <w:tcBorders>
                  <w:top w:val="single" w:sz="8" w:space="0" w:color="000000"/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4DB6EE66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478DFBD1" w14:textId="77777777" w:rsidTr="00EC7C89">
        <w:trPr>
          <w:trPrChange w:id="185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86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5FB38AA" w14:textId="4F15B77E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Brazil</w:t>
            </w:r>
            <w:ins w:id="187" w:author="Teodora Bojanic" w:date="2021-03-06T15:04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188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1B9B1E4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89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BEA5364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77AD2729" w14:textId="77777777" w:rsidTr="00EC7C89">
        <w:trPr>
          <w:trPrChange w:id="190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91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D026E9F" w14:textId="5691BFD1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Vietnam</w:t>
            </w:r>
            <w:ins w:id="192" w:author="Teodora Bojanic" w:date="2021-03-06T15:04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193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15AA09A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94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CD021CB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3E5E1C1B" w14:textId="77777777" w:rsidTr="00EC7C89">
        <w:trPr>
          <w:trPrChange w:id="195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196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8C4357F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Portugal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197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A452EAB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198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B1C0E5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5D85AAC1" w14:textId="77777777" w:rsidTr="00EC7C89">
        <w:trPr>
          <w:trPrChange w:id="199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00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3B691A1D" w14:textId="1BE4688F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Mexico</w:t>
            </w:r>
            <w:ins w:id="201" w:author="Teodora Bojanic" w:date="2021-03-06T15:04:00Z">
              <w:r w:rsidR="00416719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202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A1BB05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03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349B3DB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30EF0E35" w14:textId="77777777" w:rsidTr="00EC7C89">
        <w:trPr>
          <w:trPrChange w:id="204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05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BF491EA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Romani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206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08EBC1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07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ED372F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007EBA1B" w14:textId="77777777" w:rsidTr="00EC7C89">
        <w:trPr>
          <w:trPrChange w:id="208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09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E00C6DE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Tanzani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210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EDA14A7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11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F573AFC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225C7DD8" w14:textId="77777777" w:rsidTr="00EC7C89">
        <w:trPr>
          <w:trPrChange w:id="212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13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18B6484C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Latvi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214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4003EB7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15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872ACD0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71CC46A8" w14:textId="77777777" w:rsidTr="00EC7C89">
        <w:trPr>
          <w:trPrChange w:id="216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17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1549432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United Arab Emirates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218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4C61C01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19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F2D2409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22719458" w14:textId="77777777" w:rsidTr="00EC7C89">
        <w:trPr>
          <w:trPrChange w:id="220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21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4BF8F9F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Saudi Arabia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222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3F59285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23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7F029DE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695E0A73" w14:textId="77777777" w:rsidTr="00EC7C89">
        <w:trPr>
          <w:trPrChange w:id="224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25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A54C88F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Czech Republic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226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19F18E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27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F8C030D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9E1E8E" w:rsidRPr="009E1E8E" w14:paraId="1D37482D" w14:textId="77777777" w:rsidTr="00EC7C89">
        <w:trPr>
          <w:trPrChange w:id="228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29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7C3BA03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Singapore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tcPrChange w:id="230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AC3F5EF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31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ABE9A6F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71A35CA5" w14:textId="77777777" w:rsidTr="00EC7C89">
        <w:trPr>
          <w:trPrChange w:id="232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left w:val="nil"/>
              <w:bottom w:val="single" w:sz="4" w:space="0" w:color="auto"/>
            </w:tcBorders>
            <w:tcPrChange w:id="233" w:author="Teodora Bojanic" w:date="2021-03-06T15:03:00Z">
              <w:tcPr>
                <w:tcW w:w="3209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CD8B47F" w14:textId="4C68B34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South Africa</w:t>
            </w:r>
            <w:ins w:id="234" w:author="Teodora Bojanic" w:date="2021-03-06T15:04:00Z">
              <w:r w:rsidR="00DB2A62">
                <w:rPr>
                  <w:rFonts w:ascii="Arial" w:eastAsia="Times New Roman" w:hAnsi="Arial" w:cs="Arial"/>
                  <w:color w:val="000000"/>
                  <w:lang w:eastAsia="de-DE"/>
                </w:rPr>
                <w:t xml:space="preserve"> *</w:t>
              </w:r>
            </w:ins>
          </w:p>
        </w:tc>
        <w:tc>
          <w:tcPr>
            <w:tcW w:w="1186" w:type="dxa"/>
            <w:tcBorders>
              <w:bottom w:val="single" w:sz="4" w:space="0" w:color="auto"/>
            </w:tcBorders>
            <w:tcPrChange w:id="235" w:author="Teodora Bojanic" w:date="2021-03-06T15:03:00Z">
              <w:tcPr>
                <w:tcW w:w="118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0915749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tcPrChange w:id="236" w:author="Teodora Bojanic" w:date="2021-03-06T15:03:00Z">
              <w:tcPr>
                <w:tcW w:w="113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72CE5BC4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</w:tr>
      <w:tr w:rsidR="009E1E8E" w:rsidRPr="009E1E8E" w14:paraId="3B24F173" w14:textId="77777777" w:rsidTr="00EC7C89">
        <w:trPr>
          <w:trPrChange w:id="237" w:author="Teodora Bojanic" w:date="2021-03-06T15:03:00Z">
            <w:trPr>
              <w:gridBefore w:val="1"/>
            </w:trPr>
          </w:trPrChange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238" w:author="Teodora Bojanic" w:date="2021-03-06T15:03:00Z">
              <w:tcPr>
                <w:tcW w:w="3209" w:type="dxa"/>
                <w:gridSpan w:val="2"/>
                <w:tcBorders>
                  <w:top w:val="single" w:sz="4" w:space="0" w:color="auto"/>
                  <w:left w:val="single" w:sz="8" w:space="0" w:color="000000"/>
                  <w:bottom w:val="single" w:sz="8" w:space="0" w:color="000000"/>
                </w:tcBorders>
              </w:tcPr>
            </w:tcPrChange>
          </w:tcPr>
          <w:p w14:paraId="23261C41" w14:textId="77777777" w:rsidR="009E1E8E" w:rsidRPr="009E1E8E" w:rsidRDefault="009E1E8E" w:rsidP="009E1E8E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Lebano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PrChange w:id="239" w:author="Teodora Bojanic" w:date="2021-03-06T15:03:00Z">
              <w:tcPr>
                <w:tcW w:w="1186" w:type="dxa"/>
                <w:gridSpan w:val="2"/>
                <w:tcBorders>
                  <w:top w:val="single" w:sz="4" w:space="0" w:color="auto"/>
                  <w:bottom w:val="single" w:sz="8" w:space="0" w:color="000000"/>
                </w:tcBorders>
              </w:tcPr>
            </w:tcPrChange>
          </w:tcPr>
          <w:p w14:paraId="0816BC43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240" w:author="Teodora Bojanic" w:date="2021-03-06T15:03:00Z">
              <w:tcPr>
                <w:tcW w:w="1134" w:type="dxa"/>
                <w:gridSpan w:val="2"/>
                <w:tcBorders>
                  <w:top w:val="single" w:sz="4" w:space="0" w:color="auto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14:paraId="6B41173A" w14:textId="77777777" w:rsidR="009E1E8E" w:rsidRPr="009E1E8E" w:rsidRDefault="009E1E8E" w:rsidP="009E1E8E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E1E8E">
              <w:rPr>
                <w:rFonts w:ascii="Arial" w:eastAsia="Times New Roman" w:hAnsi="Arial" w:cs="Arial"/>
                <w:color w:val="000000"/>
                <w:lang w:eastAsia="de-DE"/>
              </w:rPr>
              <w:t>1 (0%)</w:t>
            </w:r>
          </w:p>
        </w:tc>
      </w:tr>
      <w:tr w:rsidR="00EC7C89" w:rsidRPr="009E1E8E" w14:paraId="3468A101" w14:textId="77777777" w:rsidTr="00EC7C89">
        <w:trPr>
          <w:ins w:id="241" w:author="Teodora Bojanic" w:date="2021-03-06T15:03:00Z"/>
          <w:trPrChange w:id="242" w:author="Teodora Bojanic" w:date="2021-03-06T15:03:00Z">
            <w:trPr>
              <w:gridAfter w:val="0"/>
            </w:trPr>
          </w:trPrChange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</w:tcBorders>
            <w:tcPrChange w:id="243" w:author="Teodora Bojanic" w:date="2021-03-06T15:03:00Z">
              <w:tcPr>
                <w:tcW w:w="3209" w:type="dxa"/>
                <w:gridSpan w:val="2"/>
                <w:tcBorders>
                  <w:top w:val="single" w:sz="4" w:space="0" w:color="auto"/>
                  <w:left w:val="nil"/>
                  <w:bottom w:val="single" w:sz="8" w:space="0" w:color="000000"/>
                </w:tcBorders>
              </w:tcPr>
            </w:tcPrChange>
          </w:tcPr>
          <w:p w14:paraId="43AAC2D9" w14:textId="61639EF7" w:rsidR="00EC7C89" w:rsidRPr="009E1E8E" w:rsidRDefault="00EC7C89" w:rsidP="009E1E8E">
            <w:pPr>
              <w:spacing w:line="360" w:lineRule="auto"/>
              <w:jc w:val="both"/>
              <w:rPr>
                <w:ins w:id="244" w:author="Teodora Bojanic" w:date="2021-03-06T15:03:00Z"/>
                <w:rFonts w:ascii="Arial" w:eastAsia="Times New Roman" w:hAnsi="Arial" w:cs="Arial"/>
                <w:color w:val="000000"/>
                <w:lang w:eastAsia="de-DE"/>
              </w:rPr>
            </w:pPr>
            <w:ins w:id="245" w:author="Teodora Bojanic" w:date="2021-03-06T15:03:00Z">
              <w:r>
                <w:rPr>
                  <w:rFonts w:ascii="Arial" w:hAnsi="Arial" w:cs="Arial"/>
                </w:rPr>
                <w:t>* Developing country</w:t>
              </w:r>
            </w:ins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tcPrChange w:id="246" w:author="Teodora Bojanic" w:date="2021-03-06T15:03:00Z">
              <w:tcPr>
                <w:tcW w:w="1186" w:type="dxa"/>
                <w:gridSpan w:val="2"/>
                <w:tcBorders>
                  <w:top w:val="single" w:sz="4" w:space="0" w:color="auto"/>
                  <w:bottom w:val="single" w:sz="8" w:space="0" w:color="000000"/>
                </w:tcBorders>
              </w:tcPr>
            </w:tcPrChange>
          </w:tcPr>
          <w:p w14:paraId="0901C4BE" w14:textId="77777777" w:rsidR="00EC7C89" w:rsidRPr="009E1E8E" w:rsidRDefault="00EC7C89" w:rsidP="009E1E8E">
            <w:pPr>
              <w:spacing w:line="360" w:lineRule="auto"/>
              <w:jc w:val="right"/>
              <w:rPr>
                <w:ins w:id="247" w:author="Teodora Bojanic" w:date="2021-03-06T15:03:00Z"/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tcPrChange w:id="248" w:author="Teodora Bojanic" w:date="2021-03-06T15:03:00Z">
              <w:tcPr>
                <w:tcW w:w="1134" w:type="dxa"/>
                <w:gridSpan w:val="2"/>
                <w:tcBorders>
                  <w:top w:val="single" w:sz="4" w:space="0" w:color="auto"/>
                  <w:bottom w:val="single" w:sz="8" w:space="0" w:color="000000"/>
                  <w:right w:val="nil"/>
                </w:tcBorders>
              </w:tcPr>
            </w:tcPrChange>
          </w:tcPr>
          <w:p w14:paraId="23E5728F" w14:textId="77777777" w:rsidR="00EC7C89" w:rsidRPr="009E1E8E" w:rsidRDefault="00EC7C89" w:rsidP="009E1E8E">
            <w:pPr>
              <w:spacing w:line="360" w:lineRule="auto"/>
              <w:jc w:val="right"/>
              <w:rPr>
                <w:ins w:id="249" w:author="Teodora Bojanic" w:date="2021-03-06T15:03:00Z"/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14:paraId="6E4D7CEA" w14:textId="77777777" w:rsidR="009A1A4D" w:rsidRDefault="009A1A4D"/>
    <w:sectPr w:rsidR="009A1A4D" w:rsidSect="00D26023">
      <w:headerReference w:type="even" r:id="rId9"/>
      <w:headerReference w:type="default" r:id="rId10"/>
      <w:footerReference w:type="default" r:id="rId11"/>
      <w:pgSz w:w="11906" w:h="16838" w:code="9"/>
      <w:pgMar w:top="1134" w:right="1134" w:bottom="1134" w:left="1134" w:header="1021" w:footer="851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A7DCE" w14:textId="77777777" w:rsidR="003907AB" w:rsidRDefault="003907AB">
      <w:r>
        <w:separator/>
      </w:r>
    </w:p>
  </w:endnote>
  <w:endnote w:type="continuationSeparator" w:id="0">
    <w:p w14:paraId="19CB6CD6" w14:textId="77777777" w:rsidR="003907AB" w:rsidRDefault="00390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701095" w14:textId="77777777" w:rsidR="006B6B66" w:rsidRPr="000851C2" w:rsidRDefault="003907AB" w:rsidP="002965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C18C0" w14:textId="77777777" w:rsidR="003907AB" w:rsidRDefault="003907AB">
      <w:r>
        <w:separator/>
      </w:r>
    </w:p>
  </w:footnote>
  <w:footnote w:type="continuationSeparator" w:id="0">
    <w:p w14:paraId="2F4F6AD0" w14:textId="77777777" w:rsidR="003907AB" w:rsidRDefault="003907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BFA8D8" w14:textId="77777777" w:rsidR="006B6B66" w:rsidRDefault="003907AB" w:rsidP="002965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2A006" w14:textId="77777777" w:rsidR="006B6B66" w:rsidRPr="001378EC" w:rsidRDefault="00682875" w:rsidP="006F6CFC">
    <w:pPr>
      <w:tabs>
        <w:tab w:val="right" w:pos="8844"/>
      </w:tabs>
      <w:adjustRightInd w:val="0"/>
      <w:snapToGrid w:val="0"/>
      <w:spacing w:after="240"/>
      <w:rPr>
        <w:sz w:val="20"/>
      </w:rPr>
    </w:pPr>
    <w:r w:rsidRPr="001378EC">
      <w:rPr>
        <w:sz w:val="20"/>
      </w:rPr>
      <w:tab/>
    </w:r>
    <w:r w:rsidRPr="001378EC">
      <w:rPr>
        <w:sz w:val="20"/>
      </w:rPr>
      <w:fldChar w:fldCharType="begin"/>
    </w:r>
    <w:r w:rsidRPr="001378EC">
      <w:rPr>
        <w:sz w:val="20"/>
      </w:rPr>
      <w:instrText xml:space="preserve"> PAGE   \* MERGEFORMAT </w:instrText>
    </w:r>
    <w:r w:rsidRPr="001378EC">
      <w:rPr>
        <w:sz w:val="20"/>
      </w:rPr>
      <w:fldChar w:fldCharType="separate"/>
    </w:r>
    <w:r w:rsidRPr="001378EC">
      <w:rPr>
        <w:noProof/>
        <w:sz w:val="20"/>
      </w:rPr>
      <w:t>2</w:t>
    </w:r>
    <w:r w:rsidRPr="001378EC">
      <w:rPr>
        <w:sz w:val="20"/>
      </w:rPr>
      <w:fldChar w:fldCharType="end"/>
    </w:r>
    <w:r w:rsidRPr="001378EC">
      <w:rPr>
        <w:sz w:val="20"/>
      </w:rPr>
      <w:t xml:space="preserve"> of </w:t>
    </w:r>
    <w:r w:rsidRPr="001378EC">
      <w:rPr>
        <w:sz w:val="20"/>
      </w:rPr>
      <w:fldChar w:fldCharType="begin"/>
    </w:r>
    <w:r w:rsidRPr="001378EC">
      <w:rPr>
        <w:sz w:val="20"/>
      </w:rPr>
      <w:instrText xml:space="preserve"> NUMPAGES   \* MERGEFORMAT </w:instrText>
    </w:r>
    <w:r w:rsidRPr="001378EC">
      <w:rPr>
        <w:sz w:val="20"/>
      </w:rPr>
      <w:fldChar w:fldCharType="separate"/>
    </w:r>
    <w:r w:rsidRPr="001378EC">
      <w:rPr>
        <w:noProof/>
        <w:sz w:val="20"/>
      </w:rPr>
      <w:t>19</w:t>
    </w:r>
    <w:r w:rsidRPr="001378EC">
      <w:rPr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DD628D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ADE6C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2702A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D0474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DCAAA5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20A0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DA78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E07CA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52CB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D2DB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eodora Bojanic">
    <w15:presenceInfo w15:providerId="AD" w15:userId="S::z5167749@ad.unsw.edu.au::ae99b2d6-f9e4-4d53-8937-6855911739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8E"/>
    <w:rsid w:val="00000FA3"/>
    <w:rsid w:val="00046BC9"/>
    <w:rsid w:val="00066280"/>
    <w:rsid w:val="000F5DAB"/>
    <w:rsid w:val="000F742B"/>
    <w:rsid w:val="00194A57"/>
    <w:rsid w:val="001E3157"/>
    <w:rsid w:val="001F4A6F"/>
    <w:rsid w:val="00270BF5"/>
    <w:rsid w:val="00303207"/>
    <w:rsid w:val="00377088"/>
    <w:rsid w:val="003907AB"/>
    <w:rsid w:val="003A3FD9"/>
    <w:rsid w:val="003A42C7"/>
    <w:rsid w:val="003C3DFC"/>
    <w:rsid w:val="00416719"/>
    <w:rsid w:val="00492891"/>
    <w:rsid w:val="004C3150"/>
    <w:rsid w:val="004C6E5F"/>
    <w:rsid w:val="005E6ABE"/>
    <w:rsid w:val="00676B8C"/>
    <w:rsid w:val="00681CA1"/>
    <w:rsid w:val="00682875"/>
    <w:rsid w:val="0071336F"/>
    <w:rsid w:val="007E71C2"/>
    <w:rsid w:val="00810449"/>
    <w:rsid w:val="0082066E"/>
    <w:rsid w:val="00884A66"/>
    <w:rsid w:val="00891501"/>
    <w:rsid w:val="008B5562"/>
    <w:rsid w:val="008C7EAC"/>
    <w:rsid w:val="008D2793"/>
    <w:rsid w:val="009736CC"/>
    <w:rsid w:val="00984FED"/>
    <w:rsid w:val="009A1A4D"/>
    <w:rsid w:val="009C5F8F"/>
    <w:rsid w:val="009E1E8E"/>
    <w:rsid w:val="00A13628"/>
    <w:rsid w:val="00A6419E"/>
    <w:rsid w:val="00A93C6C"/>
    <w:rsid w:val="00AA1A9E"/>
    <w:rsid w:val="00AD3380"/>
    <w:rsid w:val="00B042FE"/>
    <w:rsid w:val="00B74512"/>
    <w:rsid w:val="00BA4FBC"/>
    <w:rsid w:val="00C05161"/>
    <w:rsid w:val="00C119BB"/>
    <w:rsid w:val="00C364A8"/>
    <w:rsid w:val="00C54DB6"/>
    <w:rsid w:val="00C769DD"/>
    <w:rsid w:val="00CB671C"/>
    <w:rsid w:val="00CF640E"/>
    <w:rsid w:val="00D20EA0"/>
    <w:rsid w:val="00D26023"/>
    <w:rsid w:val="00D93567"/>
    <w:rsid w:val="00DA69A1"/>
    <w:rsid w:val="00DB2A62"/>
    <w:rsid w:val="00DC13B2"/>
    <w:rsid w:val="00EC7C89"/>
    <w:rsid w:val="00F54E15"/>
    <w:rsid w:val="00F624FC"/>
    <w:rsid w:val="00F8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DF916"/>
  <w15:chartTrackingRefBased/>
  <w15:docId w15:val="{F795D516-7779-CB47-9E6E-E3CAC65B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E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875"/>
    <w:pPr>
      <w:keepNext/>
      <w:keepLines/>
      <w:spacing w:before="40" w:line="340" w:lineRule="atLeast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E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E8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semiHidden/>
    <w:unhideWhenUsed/>
    <w:rsid w:val="009E1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1E8E"/>
  </w:style>
  <w:style w:type="paragraph" w:styleId="Header">
    <w:name w:val="header"/>
    <w:basedOn w:val="Normal"/>
    <w:link w:val="HeaderChar"/>
    <w:uiPriority w:val="99"/>
    <w:semiHidden/>
    <w:unhideWhenUsed/>
    <w:rsid w:val="009E1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1E8E"/>
  </w:style>
  <w:style w:type="table" w:styleId="TableGrid">
    <w:name w:val="Table Grid"/>
    <w:basedOn w:val="TableNormal"/>
    <w:uiPriority w:val="59"/>
    <w:rsid w:val="009E1E8E"/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DA69A1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E1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28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MDPI32textnoindent">
    <w:name w:val="MDPI_3.2_text_no_indent"/>
    <w:basedOn w:val="Normal"/>
    <w:qFormat/>
    <w:rsid w:val="00CB671C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bojanic@student.unsw.edu.au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B48FE3-6D8B-7345-B73D-C15FC962C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 Bojanic</dc:creator>
  <cp:keywords/>
  <dc:description/>
  <cp:lastModifiedBy>Teodora Bojanic</cp:lastModifiedBy>
  <cp:revision>13</cp:revision>
  <dcterms:created xsi:type="dcterms:W3CDTF">2021-03-06T02:17:00Z</dcterms:created>
  <dcterms:modified xsi:type="dcterms:W3CDTF">2021-03-09T08:50:00Z</dcterms:modified>
</cp:coreProperties>
</file>